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389" w:tblpY="1908"/>
        <w:tblW w:w="85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1134"/>
        <w:gridCol w:w="851"/>
        <w:gridCol w:w="1276"/>
        <w:gridCol w:w="1701"/>
        <w:gridCol w:w="1417"/>
        <w:gridCol w:w="1418"/>
      </w:tblGrid>
      <w:tr w:rsidR="00892C2A" w:rsidRPr="007F4FD7" w:rsidTr="003F1AA8">
        <w:trPr>
          <w:trHeight w:val="460"/>
        </w:trPr>
        <w:tc>
          <w:tcPr>
            <w:tcW w:w="850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2C2A" w:rsidRPr="007F4FD7" w:rsidRDefault="00892C2A" w:rsidP="003F1AA8">
            <w:pPr>
              <w:jc w:val="center"/>
            </w:pPr>
            <w:r w:rsidRPr="007F4FD7">
              <w:t>Target items and the foils for the orthographic choice task for Study 1 &amp; 2</w:t>
            </w:r>
          </w:p>
        </w:tc>
      </w:tr>
      <w:tr w:rsidR="00892C2A" w:rsidRPr="007F4FD7" w:rsidTr="003F1AA8">
        <w:trPr>
          <w:trHeight w:val="66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92C2A" w:rsidRPr="007F4FD7" w:rsidRDefault="00892C2A" w:rsidP="003F1AA8">
            <w:pPr>
              <w:jc w:val="center"/>
            </w:pPr>
            <w:r w:rsidRPr="007F4FD7">
              <w:t>Word typ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2C2A" w:rsidRPr="007F4FD7" w:rsidRDefault="00892C2A" w:rsidP="003F1AA8">
            <w:pPr>
              <w:jc w:val="center"/>
            </w:pPr>
            <w:r w:rsidRPr="007F4FD7">
              <w:t>Target ite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92C2A" w:rsidRPr="007F4FD7" w:rsidRDefault="00892C2A" w:rsidP="003F1AA8">
            <w:pPr>
              <w:jc w:val="center"/>
            </w:pPr>
            <w:r w:rsidRPr="007F4FD7">
              <w:t>Phonologically- related foi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2C2A" w:rsidRPr="007F4FD7" w:rsidRDefault="00892C2A" w:rsidP="003F1AA8">
            <w:pPr>
              <w:jc w:val="center"/>
            </w:pPr>
            <w:r w:rsidRPr="007F4FD7">
              <w:t>Visual Distractor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92C2A" w:rsidRPr="007F4FD7" w:rsidRDefault="00892C2A" w:rsidP="003F1AA8">
            <w:pPr>
              <w:jc w:val="center"/>
            </w:pPr>
            <w:r w:rsidRPr="007F4FD7">
              <w:t>Visual Distractor 2</w:t>
            </w:r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tcBorders>
              <w:top w:val="single" w:sz="4" w:space="0" w:color="auto"/>
            </w:tcBorders>
            <w:noWrap/>
          </w:tcPr>
          <w:p w:rsidR="00892C2A" w:rsidRPr="007F4FD7" w:rsidRDefault="00892C2A" w:rsidP="003F1AA8">
            <w:pPr>
              <w:jc w:val="center"/>
            </w:pPr>
            <w:r w:rsidRPr="007F4FD7">
              <w:t>Set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erb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fɜ:b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urb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erq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urq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rad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kreɪd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raid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rafe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raif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mop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sməʊp</w:t>
            </w:r>
            <w:proofErr w:type="spellEnd"/>
            <w:r w:rsidRPr="007F4FD7">
              <w:t xml:space="preserve"> 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moap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nope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noap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dowd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daʊd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doud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douf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dowf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broon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brʌn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brunn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broop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brupp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ap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fæp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app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abe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fabb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leap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kleɪp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lape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leag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clage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vack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va:k</w:t>
            </w:r>
            <w:proofErr w:type="spellEnd"/>
            <w:r w:rsidRPr="007F4FD7">
              <w:t xml:space="preserve"> 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vark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vock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vork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  <w:r w:rsidRPr="007F4FD7">
              <w:t>Set 2</w:t>
            </w: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kerg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kɜ:g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kurg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kerp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kurp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plab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pleɪb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plaib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plafe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plaif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pob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spəʊb</w:t>
            </w:r>
            <w:proofErr w:type="spellEnd"/>
            <w:r w:rsidRPr="007F4FD7">
              <w:t xml:space="preserve"> 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poab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pode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poad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lowk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laʊk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louk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lown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loun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moof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smʌf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muff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woof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swuff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mafe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mæf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maff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r w:rsidRPr="007F4FD7">
              <w:t>mage</w:t>
            </w:r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magg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reaf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greɪf</w:t>
            </w:r>
            <w:proofErr w:type="spellEnd"/>
            <w:r w:rsidRPr="007F4FD7">
              <w:t>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rafe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reak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rake</w:t>
            </w:r>
            <w:proofErr w:type="spellEnd"/>
          </w:p>
        </w:tc>
      </w:tr>
      <w:tr w:rsidR="00892C2A" w:rsidRPr="007F4FD7" w:rsidTr="003F1AA8">
        <w:trPr>
          <w:trHeight w:val="460"/>
        </w:trPr>
        <w:tc>
          <w:tcPr>
            <w:tcW w:w="709" w:type="dxa"/>
            <w:noWrap/>
          </w:tcPr>
          <w:p w:rsidR="00892C2A" w:rsidRPr="007F4FD7" w:rsidRDefault="00892C2A" w:rsidP="003F1AA8">
            <w:pPr>
              <w:jc w:val="center"/>
            </w:pPr>
          </w:p>
        </w:tc>
        <w:tc>
          <w:tcPr>
            <w:tcW w:w="1134" w:type="dxa"/>
          </w:tcPr>
          <w:p w:rsidR="00892C2A" w:rsidRPr="007F4FD7" w:rsidRDefault="00892C2A" w:rsidP="003F1AA8">
            <w:pPr>
              <w:jc w:val="center"/>
            </w:pPr>
            <w:r w:rsidRPr="007F4FD7">
              <w:t>Irregular</w:t>
            </w:r>
          </w:p>
        </w:tc>
        <w:tc>
          <w:tcPr>
            <w:tcW w:w="851" w:type="dxa"/>
            <w:noWrap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att</w:t>
            </w:r>
            <w:proofErr w:type="spellEnd"/>
          </w:p>
        </w:tc>
        <w:tc>
          <w:tcPr>
            <w:tcW w:w="1276" w:type="dxa"/>
          </w:tcPr>
          <w:p w:rsidR="00892C2A" w:rsidRPr="007F4FD7" w:rsidRDefault="00892C2A" w:rsidP="003F1AA8">
            <w:pPr>
              <w:jc w:val="center"/>
            </w:pPr>
            <w:r w:rsidRPr="007F4FD7">
              <w:t>(/</w:t>
            </w:r>
            <w:proofErr w:type="spellStart"/>
            <w:r w:rsidRPr="007F4FD7">
              <w:t>ga:t</w:t>
            </w:r>
            <w:proofErr w:type="spellEnd"/>
            <w:r w:rsidRPr="007F4FD7">
              <w:t xml:space="preserve"> /)</w:t>
            </w:r>
          </w:p>
        </w:tc>
        <w:tc>
          <w:tcPr>
            <w:tcW w:w="1701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art</w:t>
            </w:r>
            <w:proofErr w:type="spellEnd"/>
          </w:p>
        </w:tc>
        <w:tc>
          <w:tcPr>
            <w:tcW w:w="1417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akk</w:t>
            </w:r>
            <w:proofErr w:type="spellEnd"/>
          </w:p>
        </w:tc>
        <w:tc>
          <w:tcPr>
            <w:tcW w:w="1418" w:type="dxa"/>
          </w:tcPr>
          <w:p w:rsidR="00892C2A" w:rsidRPr="007F4FD7" w:rsidRDefault="00892C2A" w:rsidP="003F1AA8">
            <w:pPr>
              <w:jc w:val="center"/>
            </w:pPr>
            <w:proofErr w:type="spellStart"/>
            <w:r w:rsidRPr="007F4FD7">
              <w:t>gark</w:t>
            </w:r>
            <w:proofErr w:type="spellEnd"/>
          </w:p>
        </w:tc>
      </w:tr>
    </w:tbl>
    <w:p w:rsidR="007900A0" w:rsidRDefault="00892C2A">
      <w:r w:rsidRPr="007F4FD7">
        <w:t>Appendix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2A"/>
    <w:rsid w:val="005979D8"/>
    <w:rsid w:val="00623B59"/>
    <w:rsid w:val="0089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3DAA2-ABEA-450C-89A9-E923C23C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C2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A9FFDFF5-355A-4BCC-AE6A-E3381502750C}"/>
</file>

<file path=customXml/itemProps2.xml><?xml version="1.0" encoding="utf-8"?>
<ds:datastoreItem xmlns:ds="http://schemas.openxmlformats.org/officeDocument/2006/customXml" ds:itemID="{9BA5B325-9C3D-4D99-91F8-B7B5065372CB}"/>
</file>

<file path=customXml/itemProps3.xml><?xml version="1.0" encoding="utf-8"?>
<ds:datastoreItem xmlns:ds="http://schemas.openxmlformats.org/officeDocument/2006/customXml" ds:itemID="{9D0BFDF2-B5C4-4A97-9D29-64742602CC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13T08:44:00Z</dcterms:created>
  <dcterms:modified xsi:type="dcterms:W3CDTF">2014-06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